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236E1" w14:textId="77777777" w:rsidR="006E231D" w:rsidRDefault="006E231D" w:rsidP="006E231D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3 </w:t>
      </w:r>
      <w:r w:rsidRPr="00F47FBA">
        <w:rPr>
          <w:color w:val="000000" w:themeColor="text1"/>
          <w:sz w:val="28"/>
          <w:szCs w:val="28"/>
        </w:rPr>
        <w:t xml:space="preserve">Analysis of PQS by LC-MASS. (a) HPLC chromatograms of the standard PQS. (b) ESI-MS spectra of the standard PQS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0843D77A" w14:textId="77777777" w:rsidR="00601861" w:rsidRDefault="00601861" w:rsidP="00601861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9B3CDA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63F28C4F" wp14:editId="2A6C97DD">
            <wp:extent cx="4320000" cy="5167646"/>
            <wp:effectExtent l="0" t="0" r="4445" b="0"/>
            <wp:docPr id="22" name="图片 22" descr="C:\Users\Song\Desktop\RAA-Song\RAA-V2\FIG.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ong\Desktop\RAA-Song\RAA-V2\FIG.S1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16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 w14:paraId="1BD513A3" w14:textId="5940306B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D7876" w14:textId="77777777" w:rsidR="00894E3D" w:rsidRDefault="00894E3D" w:rsidP="00114E62">
      <w:r>
        <w:separator/>
      </w:r>
    </w:p>
  </w:endnote>
  <w:endnote w:type="continuationSeparator" w:id="0">
    <w:p w14:paraId="3BD5736C" w14:textId="77777777" w:rsidR="00894E3D" w:rsidRDefault="00894E3D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E3E4F3" w14:textId="77777777" w:rsidR="00894E3D" w:rsidRDefault="00894E3D" w:rsidP="00114E62">
      <w:r>
        <w:separator/>
      </w:r>
    </w:p>
  </w:footnote>
  <w:footnote w:type="continuationSeparator" w:id="0">
    <w:p w14:paraId="19707BA4" w14:textId="77777777" w:rsidR="00894E3D" w:rsidRDefault="00894E3D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31FF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31D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0AD3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4E3D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2C56FB5-3BF2-448E-AE47-579556437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4:00Z</dcterms:modified>
</cp:coreProperties>
</file>